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2CB50" w14:textId="497273B9" w:rsidR="004209DB" w:rsidRPr="00B2514F" w:rsidRDefault="00B2514F">
      <w:pPr>
        <w:rPr>
          <w:rFonts w:ascii="Times New Roman" w:hAnsi="Times New Roman" w:cs="Times New Roman"/>
          <w:sz w:val="24"/>
          <w:szCs w:val="24"/>
        </w:rPr>
      </w:pPr>
      <w:r w:rsidRPr="00B2514F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rtality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 patients dead from</w:t>
      </w:r>
      <w:r w:rsidRPr="00B251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icide,</w:t>
      </w:r>
      <w:r>
        <w:rPr>
          <w:rFonts w:ascii="Times New Roman" w:hAnsi="Times New Roman" w:cs="Times New Roman"/>
          <w:sz w:val="24"/>
          <w:szCs w:val="24"/>
        </w:rPr>
        <w:t xml:space="preserve"> non-suicide and all cau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4"/>
        <w:gridCol w:w="1625"/>
        <w:gridCol w:w="1233"/>
        <w:gridCol w:w="1227"/>
        <w:gridCol w:w="1227"/>
        <w:gridCol w:w="306"/>
        <w:gridCol w:w="1233"/>
        <w:gridCol w:w="1120"/>
        <w:gridCol w:w="1106"/>
        <w:gridCol w:w="306"/>
        <w:gridCol w:w="1233"/>
        <w:gridCol w:w="1227"/>
        <w:gridCol w:w="1227"/>
      </w:tblGrid>
      <w:tr w:rsidR="00C0575D" w:rsidRPr="00863BC3" w14:paraId="5EDA291D" w14:textId="77777777" w:rsidTr="00C0575D">
        <w:trPr>
          <w:trHeight w:val="280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AF6" w14:textId="470A25C5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5AE" w14:textId="6B57DFFD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D06C8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06F0" w14:textId="2538DC8E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0EAF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icide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62F" w14:textId="1171FFF1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6784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uicide</w:t>
            </w:r>
          </w:p>
        </w:tc>
      </w:tr>
      <w:tr w:rsidR="00C0575D" w:rsidRPr="00863BC3" w14:paraId="43A0317E" w14:textId="77777777" w:rsidTr="00863BC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289B" w14:textId="5D74778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B1CE" w14:textId="581B1C23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EA19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tali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BF1D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C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82F0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CI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355D" w14:textId="2313423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F426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talit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1498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C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ED4C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CI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73E4" w14:textId="34E0B145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F8A0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tali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E346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C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7C368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CI</w:t>
            </w:r>
          </w:p>
        </w:tc>
      </w:tr>
      <w:tr w:rsidR="00C0575D" w:rsidRPr="00863BC3" w14:paraId="396D634D" w14:textId="77777777" w:rsidTr="00863BC3">
        <w:trPr>
          <w:trHeight w:val="280"/>
        </w:trPr>
        <w:tc>
          <w:tcPr>
            <w:tcW w:w="3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777E7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N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BD8D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ire cohor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7B99" w14:textId="2AFD63C2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34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9153" w14:textId="55E8CC16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9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D07B" w14:textId="5EEA5430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74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26B" w14:textId="5EAC9A5D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6480" w14:textId="1EAAD554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656" w14:textId="1AC6AE71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BA8D" w14:textId="531EDDFF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900E" w14:textId="62375B46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6B50" w14:textId="00B56BE4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7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AA37" w14:textId="4AF8CD0A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3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C4C4" w14:textId="45DECFDA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111</w:t>
            </w:r>
          </w:p>
        </w:tc>
      </w:tr>
      <w:tr w:rsidR="00C0575D" w:rsidRPr="00863BC3" w14:paraId="2AC40884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7617B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83B9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3A75" w14:textId="0FD8AD9F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1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63B5" w14:textId="068974E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7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25B" w14:textId="62573223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7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0A3E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B44D" w14:textId="462B4F9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EEA0" w14:textId="06993CC2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551" w14:textId="3FBC9D5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226B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5597" w14:textId="41ECFBA8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38ED" w14:textId="3B7F28D5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C958" w14:textId="184E5430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031</w:t>
            </w:r>
          </w:p>
        </w:tc>
      </w:tr>
      <w:tr w:rsidR="00C0575D" w:rsidRPr="00863BC3" w14:paraId="0B9F9F64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777BC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4197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EC9D" w14:textId="100082FE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03B2" w14:textId="7EADFDA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A80" w14:textId="73E9A08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7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9D7C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87D8" w14:textId="64C11ECE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5596" w14:textId="5FC7C01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5FD2" w14:textId="0D212AD8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A65F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755C" w14:textId="4C7556F1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2503" w14:textId="4C95376A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7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EB9" w14:textId="137BAB83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33</w:t>
            </w:r>
          </w:p>
        </w:tc>
      </w:tr>
      <w:tr w:rsidR="00C0575D" w:rsidRPr="00863BC3" w14:paraId="28026700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26AF1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5F15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746A" w14:textId="0A6F7771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0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B389" w14:textId="7145DC06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558" w14:textId="2016D84E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3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0D22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C17" w14:textId="2774E135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2FDA" w14:textId="49F082E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7918" w14:textId="2ADB7B51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4F5B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3464" w14:textId="41169543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8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D479" w14:textId="1A690615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C80C" w14:textId="4A1B05D5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92</w:t>
            </w:r>
          </w:p>
        </w:tc>
      </w:tr>
      <w:tr w:rsidR="00C0575D" w:rsidRPr="00863BC3" w14:paraId="5B6723E7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64164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83BA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DB7" w14:textId="09BB8AAF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2278" w14:textId="7AC407EE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9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5040" w14:textId="4D7123AE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3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8E6D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CA02" w14:textId="0872AB8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8378" w14:textId="322BCB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7D24" w14:textId="55295125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B329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0A5" w14:textId="2D1AEC22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5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EEFC" w14:textId="7CE19935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99A" w14:textId="75BF83AE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36</w:t>
            </w:r>
          </w:p>
        </w:tc>
      </w:tr>
      <w:tr w:rsidR="00C0575D" w:rsidRPr="00863BC3" w14:paraId="26F549C9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93188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F55E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CB27" w14:textId="4F2BAD1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4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CE4" w14:textId="599CF199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7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A9BD" w14:textId="74ED6008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3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7925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734" w14:textId="518A10D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BFB" w14:textId="38B5AECD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2112" w14:textId="2CFFB103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72B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81E" w14:textId="68367EF4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22EA" w14:textId="0DB13FB2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7CF" w14:textId="63E5361A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041</w:t>
            </w:r>
          </w:p>
        </w:tc>
      </w:tr>
      <w:tr w:rsidR="00C0575D" w:rsidRPr="00863BC3" w14:paraId="4A679C2F" w14:textId="77777777" w:rsidTr="00863BC3">
        <w:trPr>
          <w:trHeight w:val="46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C7698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5F23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and bronchu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AB37" w14:textId="6B596440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7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2D3B" w14:textId="5F67DF2A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2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F885" w14:textId="2EE92819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28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AFC1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43C0" w14:textId="41B418C1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DEE9" w14:textId="35267D81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7965" w14:textId="20A98C1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EEFB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047A" w14:textId="23701A1C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5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8860" w14:textId="1EA6702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0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8C5C" w14:textId="722942AF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08</w:t>
            </w:r>
          </w:p>
        </w:tc>
      </w:tr>
      <w:tr w:rsidR="00C0575D" w:rsidRPr="00863BC3" w14:paraId="5C9F51C8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F8D2C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7926" w14:textId="7777777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endix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6812" w14:textId="33F02E75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3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3608" w14:textId="20331426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B349" w14:textId="6298C0E2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47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E450" w14:textId="192C7818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C75F" w14:textId="5A07E9F6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8072" w14:textId="7CA779E0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75B2" w14:textId="3FFB7BB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3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173D" w14:textId="2DC5E057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5673" w14:textId="1B3C40AD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8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6B11" w14:textId="7189E2DE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9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5D98" w14:textId="51D15D6D" w:rsidR="00C0575D" w:rsidRPr="00863BC3" w:rsidRDefault="00C0575D" w:rsidP="00C0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96</w:t>
            </w:r>
          </w:p>
        </w:tc>
      </w:tr>
      <w:tr w:rsidR="00863BC3" w:rsidRPr="00863BC3" w14:paraId="688ED859" w14:textId="77777777" w:rsidTr="00863BC3">
        <w:trPr>
          <w:trHeight w:val="280"/>
        </w:trPr>
        <w:tc>
          <w:tcPr>
            <w:tcW w:w="3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13D05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NEN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E114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ire cohor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8433" w14:textId="297A9FBB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77.6157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5A64" w14:textId="41493450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77.4666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7B34" w14:textId="3BE58C74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77.76515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61AC" w14:textId="28627202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A6A1" w14:textId="65980914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1308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293C" w14:textId="0606ACB9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1248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A5DC" w14:textId="75900DD0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13718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B234" w14:textId="1154927E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4117" w14:textId="6048A79C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77.4848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0525" w14:textId="2CFF46FB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77.3358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249A" w14:textId="7AD07AE6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77.63413 </w:t>
            </w:r>
          </w:p>
        </w:tc>
      </w:tr>
      <w:tr w:rsidR="00863BC3" w:rsidRPr="00863BC3" w14:paraId="0207CCAE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EB535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9B28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0C65" w14:textId="624D2665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5527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67BE" w14:textId="1C54128D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5402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B0D4" w14:textId="3AF91665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56546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6F76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CF6A" w14:textId="39391CEE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13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15A3" w14:textId="2C18287F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07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D911" w14:textId="7B9B8549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213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4CA0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5BBB" w14:textId="185CF840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5513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0B53" w14:textId="1161FC8F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5389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2254" w14:textId="0997926F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56410 </w:t>
            </w:r>
          </w:p>
        </w:tc>
      </w:tr>
      <w:tr w:rsidR="00863BC3" w:rsidRPr="00863BC3" w14:paraId="1BB649D9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3F2BA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6FF0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14A9" w14:textId="2F172C4C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1237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761B" w14:textId="72F2D61B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0854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B411" w14:textId="26C0941A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16215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A3E1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AEF3" w14:textId="71A94894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78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93AC" w14:textId="1E688C0D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64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D678" w14:textId="1F06D581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946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A126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E355" w14:textId="0BCCC649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1158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F404" w14:textId="23383B0F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0776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29E1" w14:textId="584AE6BE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15429 </w:t>
            </w:r>
          </w:p>
        </w:tc>
      </w:tr>
      <w:tr w:rsidR="00863BC3" w:rsidRPr="00863BC3" w14:paraId="0A530996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BCAA5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FA59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2370" w14:textId="53F67016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15.6876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6A50" w14:textId="4342F7B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15.6206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44BF" w14:textId="7A782AB1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15.75493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2A62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A0A8" w14:textId="0C840590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319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2992" w14:textId="11822614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289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8607" w14:textId="7427C373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3512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9907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7D41" w14:textId="7CF6BABD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15.6557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0D0B" w14:textId="2486B98E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15.5887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1E16" w14:textId="325B0A0E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15.72292 </w:t>
            </w:r>
          </w:p>
        </w:tc>
      </w:tr>
      <w:tr w:rsidR="00863BC3" w:rsidRPr="00863BC3" w14:paraId="3E1C083E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37FEF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AF64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78AD" w14:textId="5D307C3A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9143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6D87" w14:textId="1F475861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8733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7E02" w14:textId="641BE931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9556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BB6A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9D30" w14:textId="7E28B24E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189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FF73" w14:textId="041B975F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166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9D6B" w14:textId="325B3773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2142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E605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009F" w14:textId="536131FD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8954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8D15" w14:textId="4CFD67F0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8545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36BF" w14:textId="1E37CE8B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5.93660 </w:t>
            </w:r>
          </w:p>
        </w:tc>
      </w:tr>
      <w:tr w:rsidR="00863BC3" w:rsidRPr="00863BC3" w14:paraId="6C46C5F8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4F79B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E148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572E" w14:textId="0F50EB22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8.1703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5940" w14:textId="2DBB99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8.1220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C869" w14:textId="1052D08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8.21874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4E05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E29E" w14:textId="7F0EB9D4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826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A835" w14:textId="471A0F55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68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C6CD" w14:textId="02549D1B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995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A69A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2CCD" w14:textId="5A023FA9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8.162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798F" w14:textId="7A5275A8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8.1138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288F" w14:textId="551ACFA6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8.21046 </w:t>
            </w:r>
          </w:p>
        </w:tc>
      </w:tr>
      <w:tr w:rsidR="00863BC3" w:rsidRPr="00863BC3" w14:paraId="2A038E94" w14:textId="77777777" w:rsidTr="00863BC3">
        <w:trPr>
          <w:trHeight w:val="47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5BAFE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A4E0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and bronchu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EFEE" w14:textId="20C684A8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41.3195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4D09" w14:textId="61401C32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41.2105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285E" w14:textId="0E1AC2A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41.42877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464F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2C53" w14:textId="272B9840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577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4E02" w14:textId="19EF2866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537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A851C" w14:textId="6499FDB1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6204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499B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8F42" w14:textId="43D75324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41.2617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A98C" w14:textId="50D73FF9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41.1528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4024" w14:textId="555B2863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41.37090 </w:t>
            </w:r>
          </w:p>
        </w:tc>
      </w:tr>
      <w:tr w:rsidR="00863BC3" w:rsidRPr="00863BC3" w14:paraId="7B7403D0" w14:textId="77777777" w:rsidTr="00863BC3">
        <w:trPr>
          <w:trHeight w:val="28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19403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2589" w14:textId="7777777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endix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4C892" w14:textId="3C45895E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23548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F4DAD" w14:textId="5110F82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22741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3A802" w14:textId="6EF8E603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24377 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13D7A" w14:textId="481A824D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0489D" w14:textId="6BB4A713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059 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E79F7" w14:textId="53AC2BA9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025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9C4C9" w14:textId="06720141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00116 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F1482" w14:textId="544989D7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28FA0" w14:textId="431FD8CA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23490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CDA26" w14:textId="4102BE29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22684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9A24C" w14:textId="166CCF41" w:rsidR="00863BC3" w:rsidRPr="00863BC3" w:rsidRDefault="00863BC3" w:rsidP="0086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BC3">
              <w:rPr>
                <w:rFonts w:ascii="Times New Roman" w:hAnsi="Times New Roman" w:cs="Times New Roman"/>
                <w:szCs w:val="21"/>
              </w:rPr>
              <w:t xml:space="preserve">0.24317 </w:t>
            </w:r>
          </w:p>
        </w:tc>
      </w:tr>
    </w:tbl>
    <w:p w14:paraId="09FFC5F7" w14:textId="77777777" w:rsidR="00B2514F" w:rsidRDefault="00B2514F"/>
    <w:p w14:paraId="6F3D8D4D" w14:textId="77777777" w:rsidR="005B2C61" w:rsidRPr="005B2C61" w:rsidRDefault="005B2C61" w:rsidP="005B2C61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2C61">
        <w:rPr>
          <w:rFonts w:ascii="Times New Roman" w:hAnsi="Times New Roman" w:cs="Times New Roman"/>
          <w:color w:val="000000" w:themeColor="text1"/>
          <w:sz w:val="20"/>
          <w:szCs w:val="20"/>
        </w:rPr>
        <w:t>Rates are per 100,000 and age-adjusted to the 2000 US Std Population; CI: Confidence intervals</w:t>
      </w:r>
    </w:p>
    <w:p w14:paraId="658C5883" w14:textId="26A0157E" w:rsidR="00B2514F" w:rsidRPr="00B2514F" w:rsidRDefault="00B2514F" w:rsidP="00C0575D">
      <w:pPr>
        <w:tabs>
          <w:tab w:val="left" w:pos="5380"/>
        </w:tabs>
      </w:pPr>
    </w:p>
    <w:sectPr w:rsidR="00B2514F" w:rsidRPr="00B2514F" w:rsidSect="00B2514F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647465" w14:textId="77777777" w:rsidR="00853B7D" w:rsidRDefault="00853B7D" w:rsidP="00B2514F">
      <w:r>
        <w:separator/>
      </w:r>
    </w:p>
  </w:endnote>
  <w:endnote w:type="continuationSeparator" w:id="0">
    <w:p w14:paraId="6F14D728" w14:textId="77777777" w:rsidR="00853B7D" w:rsidRDefault="00853B7D" w:rsidP="00B25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EAED29" w14:textId="77777777" w:rsidR="00853B7D" w:rsidRDefault="00853B7D" w:rsidP="00B2514F">
      <w:r>
        <w:separator/>
      </w:r>
    </w:p>
  </w:footnote>
  <w:footnote w:type="continuationSeparator" w:id="0">
    <w:p w14:paraId="0FBC8498" w14:textId="77777777" w:rsidR="00853B7D" w:rsidRDefault="00853B7D" w:rsidP="00B25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CEkZGJkaWJkamRko6SsGpxcWZ+XkgBUa1AA49LPosAAAA"/>
  </w:docVars>
  <w:rsids>
    <w:rsidRoot w:val="006E7954"/>
    <w:rsid w:val="0013138E"/>
    <w:rsid w:val="004209DB"/>
    <w:rsid w:val="005B2C61"/>
    <w:rsid w:val="00600688"/>
    <w:rsid w:val="006E7954"/>
    <w:rsid w:val="00853B7D"/>
    <w:rsid w:val="00863BC3"/>
    <w:rsid w:val="00B2514F"/>
    <w:rsid w:val="00C0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55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1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1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251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251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1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1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251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251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Lu</dc:creator>
  <cp:keywords/>
  <dc:description/>
  <cp:lastModifiedBy>XZ</cp:lastModifiedBy>
  <cp:revision>8</cp:revision>
  <dcterms:created xsi:type="dcterms:W3CDTF">2021-05-11T18:24:00Z</dcterms:created>
  <dcterms:modified xsi:type="dcterms:W3CDTF">2021-05-13T01:13:00Z</dcterms:modified>
</cp:coreProperties>
</file>